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LLS status of non-lineage I </w:t>
      </w:r>
      <w:r>
        <w:rPr>
          <w:i/>
        </w:rPr>
        <w:t>Listeria</w:t>
      </w:r>
    </w:p>
    <w:tbl>
      <w:tblPr>
        <w:tblW w:w="857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160"/>
        <w:gridCol w:w="124"/>
        <w:gridCol w:w="1209"/>
        <w:gridCol w:w="1903"/>
        <w:gridCol w:w="2340"/>
        <w:gridCol w:w="1080"/>
        <w:gridCol w:w="630"/>
      </w:tblGrid>
      <w:tr>
        <w:trPr>
          <w:trHeight w:val="260" w:hRule="atLeast"/>
        </w:trPr>
        <w:tc>
          <w:tcPr>
            <w:tcW w:w="14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132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ineag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ain</w:t>
            </w:r>
            <w:r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342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quivalent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iginal sour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rotyp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ls</w:t>
            </w:r>
            <w:r>
              <w:rPr>
                <w:vertAlign w:val="superscript"/>
              </w:rPr>
              <w:t>‡</w:t>
            </w:r>
          </w:p>
        </w:tc>
      </w:tr>
      <w:tr>
        <w:trPr>
          <w:trHeight w:val="260" w:hRule="atLeast"/>
        </w:trPr>
        <w:tc>
          <w:tcPr>
            <w:tcW w:w="2617" w:type="dxa"/>
            <w:gridSpan w:val="4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. monocytogenes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25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B045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X 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26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B045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c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C7973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061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k sausa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22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CC15313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C4605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C247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c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198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nd turke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038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k sausa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059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k sausa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41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a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028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k sausa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43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a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/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742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k sausa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De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oratory str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, Y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34a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685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key frankfur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03S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oratory str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2818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key deli (US 198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N3-165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i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J1-101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18, F690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28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oratory str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c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J2-003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0161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19, FSL R249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key deli (US 200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F2-515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77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-1814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vine tissu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15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-50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abia ory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c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3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a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J2-071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c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L J1-208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 clinic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28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.innocua</w:t>
            </w:r>
          </w:p>
        </w:tc>
        <w:tc>
          <w:tcPr>
            <w:tcW w:w="1333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185" w:right="176" w:firstLine="185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P11262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2333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ttuc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2381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usage roll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28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. ivanovii</w:t>
            </w:r>
          </w:p>
        </w:tc>
        <w:tc>
          <w:tcPr>
            <w:tcW w:w="1333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185" w:right="176" w:firstLine="185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93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588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65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. grayi</w:t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left="-185" w:right="176" w:firstLine="185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25403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n stalk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25400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n stalk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2289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oked chicke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2617" w:type="dxa"/>
            <w:gridSpan w:val="4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. welshimeri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C5334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2109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cke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1968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esar sal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35897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t materi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2617" w:type="dxa"/>
            <w:gridSpan w:val="4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. seelegeri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66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3" w:type="dxa"/>
            <w:gridSpan w:val="3"/>
            <w:tcBorders/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2062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oked breakfa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1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85" w:right="176" w:firstLine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944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X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vertAlign w:val="superscript"/>
        </w:rPr>
        <w:t xml:space="preserve"># </w:t>
      </w:r>
      <w:r>
        <w:rPr/>
        <w:t>Lineage established previously</w:t>
      </w:r>
      <w:r>
        <w:rPr>
          <w:vertAlign w:val="superscript"/>
        </w:rPr>
        <w:t>A</w:t>
      </w:r>
      <w:r>
        <w:rPr/>
        <w:t xml:space="preserve"> or during the course of this study</w:t>
      </w:r>
      <w:r>
        <w:rPr>
          <w:vertAlign w:val="superscript"/>
        </w:rPr>
        <w:t>B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b/>
          <w:bCs/>
          <w:sz w:val="20"/>
          <w:szCs w:val="20"/>
          <w:vertAlign w:val="superscript"/>
        </w:rPr>
        <w:t xml:space="preserve">† </w:t>
      </w:r>
      <w:r>
        <w:rPr>
          <w:bCs/>
        </w:rPr>
        <w:t xml:space="preserve">Strains acquired from </w:t>
      </w:r>
      <w:r>
        <w:rPr/>
        <w:t>Todd Ward/ARS culture collection</w:t>
      </w:r>
      <w:r>
        <w:rPr>
          <w:rFonts w:cs="Arial" w:ascii="Arial" w:hAnsi="Arial"/>
          <w:sz w:val="20"/>
          <w:szCs w:val="20"/>
          <w:vertAlign w:val="superscript"/>
        </w:rPr>
        <w:t>C</w:t>
      </w:r>
    </w:p>
    <w:p>
      <w:pPr>
        <w:pStyle w:val="Normal"/>
        <w:jc w:val="both"/>
        <w:rPr/>
      </w:pPr>
      <w:r>
        <w:rPr>
          <w:vertAlign w:val="superscript"/>
        </w:rPr>
        <w:t>‡</w:t>
      </w:r>
      <w:r>
        <w:rPr/>
        <w:t xml:space="preserve">LLS status (+ or -) determined by laboratory based experiments (X) or bioinformatic analysis (Y; EGDe (NC_003210), CLIP11262 (NC_003212), F6854 (NZ_AADQ00000000), SLCC5334 (NC_008555) or the </w:t>
      </w:r>
      <w:r>
        <w:rPr>
          <w:i/>
        </w:rPr>
        <w:t>Listeria monocytogenes</w:t>
      </w:r>
      <w:r>
        <w:rPr/>
        <w:t xml:space="preserve"> Sequencing Project, Broad Institute of Harvard and MIT (</w:t>
      </w:r>
      <w:hyperlink r:id="rId2">
        <w:r>
          <w:rPr>
            <w:rStyle w:val="InternetLink"/>
          </w:rPr>
          <w:t>http://www.broad.mit.edu</w:t>
        </w:r>
      </w:hyperlink>
      <w:r>
        <w:rPr/>
        <w:t>) i.e. 10403S (NZ_AARZ00000000), J2818 (NZ_AARQ00000000), FSL N3-165 (NZ_AARM00000000), FSL J1-101 (NZ_AARU00000000), LO28 (NZ_AARY00000000), FSL J2-003 (NZ_AARM00000000), J0161 (NZ_AARW00000000), FSL F2-515 (NZ_AARI00000000), FSL J2-071 (NZ_AARN00000000) and FSL J1-208 (NZ_AARL00000000)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road.mit.edu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2T23:03:00Z</dcterms:created>
  <dc:creator>Paul Cotter</dc:creator>
  <dc:description/>
  <cp:keywords/>
  <dc:language>en-US</dc:language>
  <cp:lastModifiedBy>Paul Cotter</cp:lastModifiedBy>
  <dcterms:modified xsi:type="dcterms:W3CDTF">2008-07-23T09:51:00Z</dcterms:modified>
  <cp:revision>3</cp:revision>
  <dc:subject/>
  <dc:title>Table S2</dc:title>
</cp:coreProperties>
</file>